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0111E" w14:textId="77777777" w:rsidR="005462C7" w:rsidRPr="00086389" w:rsidRDefault="005462C7" w:rsidP="005462C7">
      <w:pPr>
        <w:jc w:val="both"/>
        <w:rPr>
          <w:rFonts w:asciiTheme="minorHAnsi" w:hAnsiTheme="minorHAnsi" w:cstheme="minorHAnsi"/>
          <w:b/>
          <w:szCs w:val="24"/>
          <w:lang w:val="en-GB" w:eastAsia="en-GB"/>
        </w:rPr>
      </w:pPr>
      <w:r w:rsidRPr="00086389">
        <w:rPr>
          <w:rFonts w:asciiTheme="minorHAnsi" w:hAnsiTheme="minorHAnsi" w:cstheme="minorHAnsi"/>
          <w:b/>
          <w:szCs w:val="24"/>
          <w:lang w:val="en-GB" w:eastAsia="en-GB"/>
        </w:rPr>
        <w:t xml:space="preserve">Supplementary file </w:t>
      </w:r>
      <w:r>
        <w:rPr>
          <w:rFonts w:asciiTheme="minorHAnsi" w:hAnsiTheme="minorHAnsi" w:cstheme="minorHAnsi"/>
          <w:b/>
          <w:szCs w:val="24"/>
          <w:lang w:val="en-GB" w:eastAsia="en-GB"/>
        </w:rPr>
        <w:t>21</w:t>
      </w:r>
      <w:r w:rsidRPr="00086389">
        <w:rPr>
          <w:rFonts w:asciiTheme="minorHAnsi" w:hAnsiTheme="minorHAnsi" w:cstheme="minorHAnsi"/>
          <w:b/>
          <w:szCs w:val="24"/>
          <w:lang w:val="en-GB" w:eastAsia="en-GB"/>
        </w:rPr>
        <w:t>. Pairwise Comparisons for Discernment Experiment 2.</w:t>
      </w:r>
    </w:p>
    <w:tbl>
      <w:tblPr>
        <w:tblStyle w:val="TableGrid"/>
        <w:tblpPr w:leftFromText="180" w:rightFromText="180" w:vertAnchor="text" w:horzAnchor="margin" w:tblpXSpec="center" w:tblpY="491"/>
        <w:tblW w:w="9871" w:type="dxa"/>
        <w:tblLayout w:type="fixed"/>
        <w:tblLook w:val="04A0" w:firstRow="1" w:lastRow="0" w:firstColumn="1" w:lastColumn="0" w:noHBand="0" w:noVBand="1"/>
      </w:tblPr>
      <w:tblGrid>
        <w:gridCol w:w="1418"/>
        <w:gridCol w:w="704"/>
        <w:gridCol w:w="992"/>
        <w:gridCol w:w="2106"/>
        <w:gridCol w:w="1154"/>
        <w:gridCol w:w="1139"/>
        <w:gridCol w:w="2358"/>
      </w:tblGrid>
      <w:tr w:rsidR="005462C7" w:rsidRPr="00AC3CC1" w14:paraId="5F6E25FC" w14:textId="77777777" w:rsidTr="00C45A72">
        <w:trPr>
          <w:trHeight w:val="49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</w:tcBorders>
          </w:tcPr>
          <w:p w14:paraId="209D9C12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Pairwise Comparison</w:t>
            </w:r>
          </w:p>
        </w:tc>
        <w:tc>
          <w:tcPr>
            <w:tcW w:w="38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791A41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Experimental Data</w:t>
            </w:r>
          </w:p>
        </w:tc>
        <w:tc>
          <w:tcPr>
            <w:tcW w:w="465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F126E7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Simulated Data</w:t>
            </w:r>
          </w:p>
        </w:tc>
      </w:tr>
      <w:tr w:rsidR="005462C7" w:rsidRPr="00AC3CC1" w14:paraId="6527C918" w14:textId="77777777" w:rsidTr="00C45A72">
        <w:trPr>
          <w:trHeight w:val="183"/>
        </w:trPr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14:paraId="1FB42BFC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704" w:type="dxa"/>
            <w:tcBorders>
              <w:bottom w:val="single" w:sz="4" w:space="0" w:color="auto"/>
              <w:right w:val="nil"/>
            </w:tcBorders>
          </w:tcPr>
          <w:p w14:paraId="5E082A8D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Mean 1 (SE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A55526A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Mean 2 (SE)</w:t>
            </w: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479BA1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Statistic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42A3159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Mean 1 (SE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11B41693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Mean 2 (SE)</w:t>
            </w:r>
          </w:p>
        </w:tc>
        <w:tc>
          <w:tcPr>
            <w:tcW w:w="2358" w:type="dxa"/>
            <w:tcBorders>
              <w:left w:val="nil"/>
              <w:bottom w:val="single" w:sz="4" w:space="0" w:color="auto"/>
              <w:right w:val="nil"/>
            </w:tcBorders>
          </w:tcPr>
          <w:p w14:paraId="44D2C6F7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Statistic</w:t>
            </w:r>
          </w:p>
        </w:tc>
      </w:tr>
      <w:tr w:rsidR="005462C7" w:rsidRPr="00AC3CC1" w14:paraId="7DA66020" w14:textId="77777777" w:rsidTr="00C45A72">
        <w:trPr>
          <w:trHeight w:val="36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5A95FB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(Dis)Trust</w:t>
            </w:r>
          </w:p>
          <w:p w14:paraId="2838861E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vs</w:t>
            </w:r>
          </w:p>
          <w:p w14:paraId="1B7DEEC3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Baselin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3D7BB7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8 (0.0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00341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09 (0.028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49C469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t(152)=3.112, p=0.002, </w:t>
            </w:r>
          </w:p>
          <w:p w14:paraId="6C00A3EB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Cohen’s d=0.51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9D5BEA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2 (0.027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C0F6E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09 (0.028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8A655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t(152)=2.243, p=0.026, </w:t>
            </w:r>
          </w:p>
          <w:p w14:paraId="3121EDA3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Cohen’s d=0.372</w:t>
            </w:r>
          </w:p>
        </w:tc>
      </w:tr>
      <w:tr w:rsidR="005462C7" w:rsidRPr="00AC3CC1" w14:paraId="0FBFF847" w14:textId="77777777" w:rsidTr="00C45A72">
        <w:trPr>
          <w:trHeight w:val="36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2AAA0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(Dis)Trust</w:t>
            </w:r>
          </w:p>
          <w:p w14:paraId="3118B7D5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vs</w:t>
            </w:r>
          </w:p>
          <w:p w14:paraId="1C513C06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(Dis)Lik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87D41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8 (0.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6A26F6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085 (0.019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5B16A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t(227)=3.464, p&lt;0.001, </w:t>
            </w:r>
          </w:p>
          <w:p w14:paraId="5F5407B2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Cohen’s d=0.465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82FDA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2 (0.02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107F28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18 (0.02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1EB0DE0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t(227)=2.407, p=0.017,  </w:t>
            </w:r>
          </w:p>
          <w:p w14:paraId="61803D63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Cohen’s d=0.323</w:t>
            </w:r>
          </w:p>
        </w:tc>
      </w:tr>
      <w:tr w:rsidR="005462C7" w:rsidRPr="00AC3CC1" w14:paraId="3CD4AE7B" w14:textId="77777777" w:rsidTr="00C45A72">
        <w:trPr>
          <w:trHeight w:val="36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A47231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(Dis)Like</w:t>
            </w:r>
          </w:p>
          <w:p w14:paraId="09BD96B3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vs</w:t>
            </w:r>
          </w:p>
          <w:p w14:paraId="494AFCC9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Baselin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D087DB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085 (0.0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8B86C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084 (0.025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C7D53C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t(191)=0.007, p=0.995, </w:t>
            </w:r>
          </w:p>
          <w:p w14:paraId="634C3C01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Cohen’s d=0.001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A6F110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18 (0.022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AF8EF" w14:textId="77777777" w:rsidR="005462C7" w:rsidRPr="00086389" w:rsidRDefault="005462C7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09 (0.028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CC80F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t(191)=0.255, p=0.822, </w:t>
            </w:r>
          </w:p>
          <w:p w14:paraId="3483BC1F" w14:textId="77777777" w:rsidR="005462C7" w:rsidRPr="00086389" w:rsidRDefault="005462C7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Cohen’s d=0.035</w:t>
            </w:r>
          </w:p>
        </w:tc>
      </w:tr>
    </w:tbl>
    <w:p w14:paraId="46366785" w14:textId="77777777" w:rsidR="005462C7" w:rsidRPr="00086389" w:rsidRDefault="005462C7" w:rsidP="005462C7">
      <w:pPr>
        <w:jc w:val="both"/>
        <w:rPr>
          <w:rFonts w:asciiTheme="minorHAnsi" w:hAnsiTheme="minorHAnsi" w:cstheme="minorHAnsi"/>
          <w:b/>
          <w:szCs w:val="24"/>
          <w:lang w:val="en-GB" w:eastAsia="en-GB"/>
        </w:rPr>
      </w:pPr>
    </w:p>
    <w:p w14:paraId="302E340E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C7"/>
    <w:rsid w:val="005462C7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3345F"/>
  <w15:chartTrackingRefBased/>
  <w15:docId w15:val="{DA4F7B84-138D-CF40-ABB6-4E57B8E5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2C7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21:00Z</dcterms:created>
  <dcterms:modified xsi:type="dcterms:W3CDTF">2023-04-03T01:21:00Z</dcterms:modified>
</cp:coreProperties>
</file>